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4370" w14:textId="77777777" w:rsidR="00074DAA" w:rsidRDefault="00C46BD5" w:rsidP="001217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6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74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</w:t>
      </w:r>
    </w:p>
    <w:p w14:paraId="2C601894" w14:textId="29A63D83" w:rsidR="00C46BD5" w:rsidRDefault="00C46BD5" w:rsidP="001217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5348F5" w14:textId="2C229AF3" w:rsidR="00074DAA" w:rsidRDefault="00074DAA" w:rsidP="00074DA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340F41" wp14:editId="7BA35E5E">
            <wp:extent cx="6258674" cy="3526155"/>
            <wp:effectExtent l="0" t="0" r="889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185" cy="352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D6D4D" w14:textId="77777777" w:rsidR="00074DAA" w:rsidRDefault="00074DAA" w:rsidP="00074DAA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C46BD5"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egregation analysis of the </w:t>
      </w:r>
      <w:r w:rsidRPr="00C46BD5">
        <w:rPr>
          <w:rFonts w:ascii="Times New Roman" w:hAnsi="Times New Roman" w:cs="Times New Roman"/>
          <w:sz w:val="24"/>
          <w:szCs w:val="24"/>
          <w:lang w:val="en-US"/>
        </w:rPr>
        <w:t>c.379C&gt;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C46BD5">
        <w:rPr>
          <w:rFonts w:ascii="Times New Roman" w:hAnsi="Times New Roman" w:cs="Times New Roman"/>
          <w:i/>
          <w:sz w:val="24"/>
          <w:szCs w:val="24"/>
          <w:lang w:val="en-US"/>
        </w:rPr>
        <w:t>SCN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(left panel); the </w:t>
      </w:r>
      <w:r w:rsidRPr="00650BD5">
        <w:rPr>
          <w:rFonts w:ascii="Times New Roman" w:hAnsi="Times New Roman" w:cs="Times New Roman"/>
          <w:sz w:val="24"/>
          <w:szCs w:val="24"/>
          <w:lang w:val="en-US"/>
        </w:rPr>
        <w:t>c.2831dup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 in the </w:t>
      </w:r>
      <w:r w:rsidRPr="00650BD5">
        <w:rPr>
          <w:rFonts w:ascii="Times New Roman" w:hAnsi="Times New Roman" w:cs="Times New Roman"/>
          <w:i/>
          <w:sz w:val="24"/>
          <w:szCs w:val="24"/>
          <w:lang w:val="en-US"/>
        </w:rPr>
        <w:t>KDM6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(middle panel); the </w:t>
      </w:r>
      <w:r w:rsidRPr="00650BD5">
        <w:rPr>
          <w:rFonts w:ascii="Times New Roman" w:hAnsi="Times New Roman" w:cs="Times New Roman"/>
          <w:sz w:val="24"/>
          <w:szCs w:val="24"/>
          <w:lang w:val="en-US"/>
        </w:rPr>
        <w:t>c.1035-7A&gt;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 in the </w:t>
      </w:r>
      <w:r w:rsidRPr="00650BD5">
        <w:rPr>
          <w:rFonts w:ascii="Times New Roman" w:hAnsi="Times New Roman" w:cs="Times New Roman"/>
          <w:i/>
          <w:sz w:val="24"/>
          <w:szCs w:val="24"/>
          <w:lang w:val="en-US"/>
        </w:rPr>
        <w:t>SCN2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(right panel). The variants are highlighted by a red </w:t>
      </w:r>
      <w:r w:rsidRPr="00650BD5">
        <w:rPr>
          <w:rFonts w:ascii="Times New Roman" w:hAnsi="Times New Roman" w:cs="Times New Roman"/>
          <w:sz w:val="24"/>
          <w:szCs w:val="24"/>
          <w:lang w:val="en-US"/>
        </w:rPr>
        <w:t>rectang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74DA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14:paraId="40641551" w14:textId="45682499" w:rsidR="00AA28CD" w:rsidRDefault="00074DAA" w:rsidP="009D3D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6D26321" wp14:editId="4031BB8F">
            <wp:extent cx="5934075" cy="3343275"/>
            <wp:effectExtent l="0" t="0" r="9525" b="952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D469F" w14:textId="77777777" w:rsidR="00074DAA" w:rsidRDefault="00074DAA" w:rsidP="00074D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2. X-Inactivation Analysis at the HUMARA locus. Fragment analysis of the HUMARA polymorphic repeat ((CAG)n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prior to treatment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hylsensiti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strict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A) and after treatment (B) showing near complete reduction of the 26 repeats peak.</w:t>
      </w:r>
    </w:p>
    <w:p w14:paraId="36657ACF" w14:textId="77777777" w:rsidR="00074DAA" w:rsidRPr="00904064" w:rsidRDefault="00074DAA" w:rsidP="009D3D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DAA" w:rsidRPr="0090406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E7C02"/>
    <w:multiLevelType w:val="hybridMultilevel"/>
    <w:tmpl w:val="64A0CB4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07003"/>
    <w:multiLevelType w:val="hybridMultilevel"/>
    <w:tmpl w:val="CEC4CED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efe0e6s29wte5e9f5vdvmrxexz5pfwsez&quot;&gt;SCN1A case&lt;record-ids&gt;&lt;item&gt;4&lt;/item&gt;&lt;item&gt;5&lt;/item&gt;&lt;item&gt;11&lt;/item&gt;&lt;item&gt;14&lt;/item&gt;&lt;item&gt;15&lt;/item&gt;&lt;item&gt;16&lt;/item&gt;&lt;item&gt;17&lt;/item&gt;&lt;item&gt;30&lt;/item&gt;&lt;item&gt;35&lt;/item&gt;&lt;/record-ids&gt;&lt;/item&gt;&lt;/Libraries&gt;"/>
  </w:docVars>
  <w:rsids>
    <w:rsidRoot w:val="00F063E3"/>
    <w:rsid w:val="00074DAA"/>
    <w:rsid w:val="00121711"/>
    <w:rsid w:val="001C3E3F"/>
    <w:rsid w:val="001D51D6"/>
    <w:rsid w:val="003733DB"/>
    <w:rsid w:val="00477259"/>
    <w:rsid w:val="004A1A7E"/>
    <w:rsid w:val="004E0E3A"/>
    <w:rsid w:val="00650BD5"/>
    <w:rsid w:val="006F2CAE"/>
    <w:rsid w:val="007427AB"/>
    <w:rsid w:val="00760A8B"/>
    <w:rsid w:val="00783271"/>
    <w:rsid w:val="007B77F5"/>
    <w:rsid w:val="008403B6"/>
    <w:rsid w:val="00904064"/>
    <w:rsid w:val="009D3DAA"/>
    <w:rsid w:val="00A263B7"/>
    <w:rsid w:val="00A30A06"/>
    <w:rsid w:val="00A6548F"/>
    <w:rsid w:val="00AA28CD"/>
    <w:rsid w:val="00AA6968"/>
    <w:rsid w:val="00AE6B31"/>
    <w:rsid w:val="00B33224"/>
    <w:rsid w:val="00B53D67"/>
    <w:rsid w:val="00C46BD5"/>
    <w:rsid w:val="00C604FA"/>
    <w:rsid w:val="00D3575F"/>
    <w:rsid w:val="00DF60C0"/>
    <w:rsid w:val="00DF7B9D"/>
    <w:rsid w:val="00E114E7"/>
    <w:rsid w:val="00E7712D"/>
    <w:rsid w:val="00EE2E2E"/>
    <w:rsid w:val="00F063E3"/>
    <w:rsid w:val="00F505BA"/>
    <w:rsid w:val="00FA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24E02"/>
  <w15:chartTrackingRefBased/>
  <w15:docId w15:val="{FFCD1751-74D0-483E-82A1-31E08EB3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E6B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AE6B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AE6B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AE6B31"/>
    <w:rPr>
      <w:rFonts w:ascii="Calibri" w:hAnsi="Calibri" w:cs="Calibri"/>
      <w:noProof/>
      <w:lang w:val="en-US"/>
    </w:rPr>
  </w:style>
  <w:style w:type="paragraph" w:styleId="a3">
    <w:name w:val="List Paragraph"/>
    <w:basedOn w:val="a"/>
    <w:uiPriority w:val="34"/>
    <w:qFormat/>
    <w:rsid w:val="004A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User</cp:lastModifiedBy>
  <cp:revision>14</cp:revision>
  <dcterms:created xsi:type="dcterms:W3CDTF">2021-09-09T12:57:00Z</dcterms:created>
  <dcterms:modified xsi:type="dcterms:W3CDTF">2022-04-18T16:04:00Z</dcterms:modified>
</cp:coreProperties>
</file>